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D76B2" w14:textId="77777777" w:rsidR="00E71FBE" w:rsidRDefault="00E71FBE"/>
    <w:p w14:paraId="190F60C2" w14:textId="5148AC41" w:rsidR="00E71FBE" w:rsidRDefault="00E71FBE" w:rsidP="00E71FBE">
      <w:pPr>
        <w:rPr>
          <w:b/>
          <w:bCs/>
          <w:sz w:val="28"/>
          <w:szCs w:val="28"/>
        </w:rPr>
      </w:pPr>
      <w:r w:rsidRPr="00E71FBE">
        <w:rPr>
          <w:b/>
          <w:bCs/>
          <w:sz w:val="28"/>
          <w:szCs w:val="28"/>
          <w:u w:val="single"/>
        </w:rPr>
        <w:t>Supporting Information</w:t>
      </w:r>
      <w:r>
        <w:rPr>
          <w:b/>
          <w:bCs/>
          <w:sz w:val="28"/>
          <w:szCs w:val="28"/>
        </w:rPr>
        <w:t xml:space="preserve"> – </w:t>
      </w:r>
      <w:r w:rsidRPr="004A4951">
        <w:rPr>
          <w:b/>
          <w:bCs/>
          <w:sz w:val="28"/>
          <w:szCs w:val="28"/>
        </w:rPr>
        <w:t>Reinventing Henna: Enzyme-</w:t>
      </w:r>
      <w:r w:rsidR="005D3EA5">
        <w:rPr>
          <w:b/>
          <w:bCs/>
          <w:sz w:val="28"/>
          <w:szCs w:val="28"/>
        </w:rPr>
        <w:t>Catalysed</w:t>
      </w:r>
      <w:r w:rsidRPr="004A4951">
        <w:rPr>
          <w:b/>
          <w:bCs/>
          <w:sz w:val="28"/>
          <w:szCs w:val="28"/>
        </w:rPr>
        <w:t xml:space="preserve"> Colo</w:t>
      </w:r>
      <w:r>
        <w:rPr>
          <w:b/>
          <w:bCs/>
          <w:sz w:val="28"/>
          <w:szCs w:val="28"/>
        </w:rPr>
        <w:t>u</w:t>
      </w:r>
      <w:r w:rsidRPr="004A4951">
        <w:rPr>
          <w:b/>
          <w:bCs/>
          <w:sz w:val="28"/>
          <w:szCs w:val="28"/>
        </w:rPr>
        <w:t xml:space="preserve">r Release from Stabilized </w:t>
      </w:r>
      <w:proofErr w:type="spellStart"/>
      <w:r w:rsidRPr="004A4951">
        <w:rPr>
          <w:b/>
          <w:bCs/>
          <w:i/>
          <w:iCs/>
          <w:sz w:val="28"/>
          <w:szCs w:val="28"/>
        </w:rPr>
        <w:t>Lawsonia</w:t>
      </w:r>
      <w:proofErr w:type="spellEnd"/>
      <w:r w:rsidRPr="004A4951">
        <w:rPr>
          <w:b/>
          <w:bCs/>
          <w:i/>
          <w:iCs/>
          <w:sz w:val="28"/>
          <w:szCs w:val="28"/>
        </w:rPr>
        <w:t xml:space="preserve"> inermis</w:t>
      </w:r>
      <w:r w:rsidRPr="004A4951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L. </w:t>
      </w:r>
      <w:r w:rsidRPr="004A4951">
        <w:rPr>
          <w:b/>
          <w:bCs/>
          <w:sz w:val="28"/>
          <w:szCs w:val="28"/>
        </w:rPr>
        <w:t>Extracts</w:t>
      </w:r>
    </w:p>
    <w:p w14:paraId="7DFFC0FF" w14:textId="77777777" w:rsidR="00E71FBE" w:rsidRDefault="00E71FBE" w:rsidP="00E71FBE">
      <w:pPr>
        <w:rPr>
          <w:b/>
          <w:bCs/>
          <w:sz w:val="28"/>
          <w:szCs w:val="28"/>
        </w:rPr>
      </w:pPr>
    </w:p>
    <w:p w14:paraId="579C04A0" w14:textId="77777777" w:rsidR="00E71FBE" w:rsidRPr="00401F8D" w:rsidRDefault="00E71FBE" w:rsidP="00E71FBE">
      <w:pPr>
        <w:rPr>
          <w:b/>
          <w:bCs/>
          <w:sz w:val="28"/>
          <w:szCs w:val="28"/>
        </w:rPr>
      </w:pPr>
      <w:r w:rsidRPr="00D41CB0">
        <w:rPr>
          <w:b/>
          <w:bCs/>
          <w:sz w:val="28"/>
          <w:szCs w:val="28"/>
        </w:rPr>
        <w:t xml:space="preserve">Running Title: Henna hair dye </w:t>
      </w:r>
      <w:r>
        <w:rPr>
          <w:b/>
          <w:bCs/>
          <w:sz w:val="28"/>
          <w:szCs w:val="28"/>
        </w:rPr>
        <w:t xml:space="preserve">– </w:t>
      </w:r>
      <w:r w:rsidRPr="00D41CB0">
        <w:rPr>
          <w:b/>
          <w:bCs/>
          <w:sz w:val="28"/>
          <w:szCs w:val="28"/>
        </w:rPr>
        <w:t>an improved two-component system</w:t>
      </w:r>
    </w:p>
    <w:p w14:paraId="176A500F" w14:textId="77777777" w:rsidR="00E71FBE" w:rsidRPr="00D41CB0" w:rsidRDefault="00E71FBE" w:rsidP="00E71FBE"/>
    <w:p w14:paraId="648E126F" w14:textId="77777777" w:rsidR="00E71FBE" w:rsidRPr="00D41CB0" w:rsidRDefault="00E71FBE" w:rsidP="00E71FBE">
      <w:r w:rsidRPr="00D41CB0">
        <w:t>Authors: Nele Dallmann</w:t>
      </w:r>
      <w:r w:rsidRPr="00D41CB0">
        <w:rPr>
          <w:vertAlign w:val="superscript"/>
        </w:rPr>
        <w:t>1,2</w:t>
      </w:r>
      <w:r w:rsidRPr="00D41CB0">
        <w:t>, Volkmar Vill</w:t>
      </w:r>
      <w:r w:rsidRPr="00D41CB0">
        <w:rPr>
          <w:vertAlign w:val="superscript"/>
        </w:rPr>
        <w:t>2</w:t>
      </w:r>
      <w:r w:rsidRPr="00D41CB0">
        <w:t>, Fabian Straske</w:t>
      </w:r>
      <w:r w:rsidRPr="00D41CB0">
        <w:rPr>
          <w:vertAlign w:val="superscript"/>
        </w:rPr>
        <w:t>1,2</w:t>
      </w:r>
    </w:p>
    <w:p w14:paraId="39661500" w14:textId="77777777" w:rsidR="00E71FBE" w:rsidRPr="00D41CB0" w:rsidRDefault="00E71FBE" w:rsidP="00E71FBE">
      <w:r w:rsidRPr="00D41CB0">
        <w:t>nele.dallmann@uni-hamburg.de, Phone: +49 40 88242116</w:t>
      </w:r>
    </w:p>
    <w:p w14:paraId="1C407153" w14:textId="77777777" w:rsidR="00E71FBE" w:rsidRPr="00D41CB0" w:rsidRDefault="00E71FBE" w:rsidP="00E71FBE">
      <w:r w:rsidRPr="00D41CB0">
        <w:t xml:space="preserve">volkmar.vill@uni-hamburg.de, Phone: </w:t>
      </w:r>
      <w:hyperlink r:id="rId6" w:history="1">
        <w:r w:rsidRPr="00D41CB0">
          <w:t>49 40 42838-4269</w:t>
        </w:r>
      </w:hyperlink>
    </w:p>
    <w:p w14:paraId="6F484C33" w14:textId="77777777" w:rsidR="00E71FBE" w:rsidRPr="00D41CB0" w:rsidRDefault="00E71FBE" w:rsidP="00E71FBE">
      <w:r w:rsidRPr="00D41CB0">
        <w:t>fabian.straske@henkel.com, Phone: +49 40 88242036</w:t>
      </w:r>
    </w:p>
    <w:p w14:paraId="43A03291" w14:textId="77777777" w:rsidR="00E71FBE" w:rsidRPr="00D41CB0" w:rsidRDefault="00E71FBE" w:rsidP="00E71FBE"/>
    <w:p w14:paraId="73C0D032" w14:textId="77777777" w:rsidR="00E71FBE" w:rsidRPr="005D3EA5" w:rsidRDefault="00E71FBE" w:rsidP="00E71FBE">
      <w:pPr>
        <w:rPr>
          <w:lang w:val="en-US"/>
        </w:rPr>
      </w:pPr>
      <w:r w:rsidRPr="005D3EA5">
        <w:rPr>
          <w:vertAlign w:val="superscript"/>
          <w:lang w:val="en-US"/>
        </w:rPr>
        <w:t>1</w:t>
      </w:r>
      <w:r w:rsidRPr="005D3EA5">
        <w:rPr>
          <w:lang w:val="en-US"/>
        </w:rPr>
        <w:t xml:space="preserve">Henkel AG &amp; Co. KGaA, </w:t>
      </w:r>
      <w:proofErr w:type="spellStart"/>
      <w:r w:rsidRPr="005D3EA5">
        <w:rPr>
          <w:lang w:val="en-US"/>
        </w:rPr>
        <w:t>Ruhrstraße</w:t>
      </w:r>
      <w:proofErr w:type="spellEnd"/>
      <w:r w:rsidRPr="005D3EA5">
        <w:rPr>
          <w:lang w:val="en-US"/>
        </w:rPr>
        <w:t xml:space="preserve"> 19, 22761 Hamburg, Germany</w:t>
      </w:r>
    </w:p>
    <w:p w14:paraId="4700011B" w14:textId="77777777" w:rsidR="00E71FBE" w:rsidRPr="00D41CB0" w:rsidRDefault="00E71FBE" w:rsidP="00E71FBE">
      <w:r w:rsidRPr="00D41CB0">
        <w:rPr>
          <w:vertAlign w:val="superscript"/>
        </w:rPr>
        <w:t>2</w:t>
      </w:r>
      <w:r w:rsidRPr="00D41CB0">
        <w:t>University of Hamburg, Department of Organic Chemistry, Martin-Luther-King-Platz 6, 20146 Hamburg, Germany</w:t>
      </w:r>
    </w:p>
    <w:p w14:paraId="663734DC" w14:textId="77777777" w:rsidR="00E71FBE" w:rsidRPr="00D41CB0" w:rsidRDefault="00E71FBE" w:rsidP="00E71FBE"/>
    <w:p w14:paraId="6EF3C3C5" w14:textId="77777777" w:rsidR="00E71FBE" w:rsidRPr="005D3EA5" w:rsidRDefault="00E71FBE" w:rsidP="00E71FBE">
      <w:pPr>
        <w:rPr>
          <w:lang w:val="de-DE"/>
        </w:rPr>
      </w:pPr>
      <w:r w:rsidRPr="00D41CB0">
        <w:t xml:space="preserve">Correspondence: Fabian Straske, Henkel AG &amp; Co. </w:t>
      </w:r>
      <w:r w:rsidRPr="005D3EA5">
        <w:rPr>
          <w:lang w:val="de-DE"/>
        </w:rPr>
        <w:t xml:space="preserve">KGaA, Ruhrstraße 19, 22761 Hamburg, Germany, </w:t>
      </w:r>
      <w:proofErr w:type="spellStart"/>
      <w:r w:rsidRPr="005D3EA5">
        <w:rPr>
          <w:lang w:val="de-DE"/>
        </w:rPr>
        <w:t>E-mail</w:t>
      </w:r>
      <w:proofErr w:type="spellEnd"/>
      <w:r w:rsidRPr="005D3EA5">
        <w:rPr>
          <w:lang w:val="de-DE"/>
        </w:rPr>
        <w:t>: fabian.straske@henkel.com, Phone: +49 40 88242036</w:t>
      </w:r>
    </w:p>
    <w:p w14:paraId="18AA5355" w14:textId="77777777" w:rsidR="00E71FBE" w:rsidRPr="005D3EA5" w:rsidRDefault="00E71FBE" w:rsidP="00E71FBE">
      <w:pPr>
        <w:rPr>
          <w:b/>
          <w:bCs/>
          <w:sz w:val="28"/>
          <w:szCs w:val="28"/>
          <w:lang w:val="de-DE"/>
        </w:rPr>
      </w:pPr>
    </w:p>
    <w:p w14:paraId="594B939B" w14:textId="77777777" w:rsidR="00E71FBE" w:rsidRPr="005D3EA5" w:rsidRDefault="00E71FBE" w:rsidP="00E95E5B">
      <w:pPr>
        <w:spacing w:after="160" w:line="259" w:lineRule="auto"/>
        <w:jc w:val="left"/>
        <w:rPr>
          <w:lang w:val="de-DE"/>
        </w:rPr>
      </w:pPr>
      <w:r w:rsidRPr="005D3EA5">
        <w:rPr>
          <w:lang w:val="de-DE"/>
        </w:rPr>
        <w:br w:type="page"/>
      </w:r>
    </w:p>
    <w:p w14:paraId="436A9632" w14:textId="77777777" w:rsidR="00CD285E" w:rsidRPr="00DF450A" w:rsidRDefault="00E95E5B" w:rsidP="006C5F89">
      <w:pPr>
        <w:pStyle w:val="Caption"/>
        <w:keepNext/>
      </w:pPr>
      <w:r w:rsidRPr="006C5F89">
        <w:rPr>
          <w:b/>
        </w:rPr>
        <w:lastRenderedPageBreak/>
        <w:t>Table S</w:t>
      </w:r>
      <w:r w:rsidR="00004F6A" w:rsidRPr="006C5F89">
        <w:rPr>
          <w:b/>
        </w:rPr>
        <w:t>1</w:t>
      </w:r>
      <w:r w:rsidR="006C5F89" w:rsidRPr="006C5F89">
        <w:rPr>
          <w:b/>
        </w:rPr>
        <w:t xml:space="preserve"> </w:t>
      </w:r>
      <w:r w:rsidR="006C5F89" w:rsidRPr="006C5F89">
        <w:t>Average and standard deviation (SD) of L*-, a*- and b*-values</w:t>
      </w:r>
      <w:r w:rsidR="006C5F89">
        <w:rPr>
          <w:b/>
        </w:rPr>
        <w:t xml:space="preserve"> </w:t>
      </w:r>
      <w:r w:rsidR="00DF450A" w:rsidRPr="00DF450A">
        <w:t>for colouration results for a paste (1:3 weight volume of plant material to water) a gel formulation containing lawsone-rich henna extract (LE) and a gel formulation containing ethanolic henna extract (EE) that have been stored and used for colouration over the span of 8 weeks, n=5 strands for each colouration respectively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812"/>
        <w:gridCol w:w="735"/>
        <w:gridCol w:w="1134"/>
        <w:gridCol w:w="1134"/>
        <w:gridCol w:w="1276"/>
      </w:tblGrid>
      <w:tr w:rsidR="00951993" w:rsidRPr="005F643C" w14:paraId="2253FF6C" w14:textId="77777777" w:rsidTr="00B10EBA"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10E3CA" w14:textId="77777777" w:rsidR="00951993" w:rsidRPr="005F643C" w:rsidRDefault="00951993" w:rsidP="00951993">
            <w:pPr>
              <w:rPr>
                <w:b/>
                <w:bCs/>
                <w:sz w:val="14"/>
                <w:szCs w:val="20"/>
              </w:rPr>
            </w:pPr>
            <w:bookmarkStart w:id="0" w:name="_Hlk196148039"/>
            <w:r w:rsidRPr="005F643C">
              <w:rPr>
                <w:b/>
                <w:bCs/>
                <w:sz w:val="14"/>
                <w:szCs w:val="20"/>
              </w:rPr>
              <w:t>Dye Formulation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FF9E3E" w14:textId="77777777" w:rsidR="00951993" w:rsidRPr="005F643C" w:rsidRDefault="00951993" w:rsidP="00951993">
            <w:pPr>
              <w:rPr>
                <w:b/>
                <w:bCs/>
                <w:sz w:val="14"/>
                <w:szCs w:val="20"/>
              </w:rPr>
            </w:pPr>
            <w:r w:rsidRPr="005F643C">
              <w:rPr>
                <w:b/>
                <w:bCs/>
                <w:sz w:val="14"/>
                <w:szCs w:val="20"/>
              </w:rPr>
              <w:t>Da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666CB1" w14:textId="77777777" w:rsidR="00951993" w:rsidRPr="005F643C" w:rsidRDefault="00951993" w:rsidP="00951993">
            <w:pPr>
              <w:rPr>
                <w:b/>
                <w:bCs/>
                <w:sz w:val="14"/>
                <w:szCs w:val="20"/>
              </w:rPr>
            </w:pPr>
            <w:r w:rsidRPr="005F643C">
              <w:rPr>
                <w:b/>
                <w:bCs/>
                <w:sz w:val="14"/>
                <w:szCs w:val="20"/>
              </w:rPr>
              <w:t>L*</w:t>
            </w:r>
            <w:r w:rsidRPr="005F643C">
              <w:rPr>
                <w:rFonts w:cs="Times New Roman"/>
                <w:b/>
                <w:bCs/>
                <w:sz w:val="14"/>
                <w:szCs w:val="20"/>
              </w:rPr>
              <w:t>±S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6496AC" w14:textId="77777777" w:rsidR="00951993" w:rsidRPr="005F643C" w:rsidRDefault="00951993" w:rsidP="00951993">
            <w:pPr>
              <w:rPr>
                <w:b/>
                <w:bCs/>
                <w:sz w:val="14"/>
                <w:szCs w:val="20"/>
              </w:rPr>
            </w:pPr>
            <w:r w:rsidRPr="005F643C">
              <w:rPr>
                <w:b/>
                <w:bCs/>
                <w:sz w:val="14"/>
                <w:szCs w:val="20"/>
              </w:rPr>
              <w:t>a*</w:t>
            </w:r>
            <w:r w:rsidRPr="005F643C">
              <w:rPr>
                <w:rFonts w:cs="Times New Roman"/>
                <w:b/>
                <w:bCs/>
                <w:sz w:val="14"/>
                <w:szCs w:val="20"/>
              </w:rPr>
              <w:t>±S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F52332" w14:textId="77777777" w:rsidR="00951993" w:rsidRPr="005F643C" w:rsidRDefault="00951993" w:rsidP="00951993">
            <w:pPr>
              <w:rPr>
                <w:b/>
                <w:bCs/>
                <w:sz w:val="14"/>
                <w:szCs w:val="20"/>
              </w:rPr>
            </w:pPr>
            <w:r w:rsidRPr="005F643C">
              <w:rPr>
                <w:b/>
                <w:bCs/>
                <w:sz w:val="14"/>
                <w:szCs w:val="20"/>
              </w:rPr>
              <w:t>b*</w:t>
            </w:r>
            <w:r w:rsidRPr="005F643C">
              <w:rPr>
                <w:rFonts w:cs="Times New Roman"/>
                <w:b/>
                <w:bCs/>
                <w:sz w:val="14"/>
                <w:szCs w:val="20"/>
              </w:rPr>
              <w:t>±SD</w:t>
            </w:r>
          </w:p>
        </w:tc>
      </w:tr>
      <w:tr w:rsidR="00951993" w:rsidRPr="005F643C" w14:paraId="68E22F37" w14:textId="77777777" w:rsidTr="00B10EBA">
        <w:tc>
          <w:tcPr>
            <w:tcW w:w="1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A85F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past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0866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C2471" w14:textId="77777777" w:rsidR="00951993" w:rsidRPr="005F643C" w:rsidRDefault="00951993" w:rsidP="00951993">
            <w:pPr>
              <w:spacing w:line="240" w:lineRule="auto"/>
              <w:rPr>
                <w:rFonts w:cs="Times New Roman"/>
                <w:color w:val="000000"/>
                <w:sz w:val="14"/>
                <w:szCs w:val="20"/>
              </w:rPr>
            </w:pPr>
            <w:r w:rsidRPr="005F643C">
              <w:rPr>
                <w:rFonts w:cs="Times New Roman"/>
                <w:color w:val="000000"/>
                <w:sz w:val="14"/>
                <w:szCs w:val="20"/>
              </w:rPr>
              <w:t>48.2</w:t>
            </w:r>
            <w:r w:rsidRPr="005F643C">
              <w:rPr>
                <w:rFonts w:cs="Times New Roman"/>
                <w:sz w:val="14"/>
                <w:szCs w:val="20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EF8C4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3096±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A3865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7.9±1.4</w:t>
            </w:r>
          </w:p>
        </w:tc>
      </w:tr>
      <w:tr w:rsidR="00951993" w:rsidRPr="005F643C" w14:paraId="0F4D1DF5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3A377C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C6F6191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EE97E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1.9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05D5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7.8±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8BE66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7.5±0.9</w:t>
            </w:r>
          </w:p>
        </w:tc>
      </w:tr>
      <w:tr w:rsidR="00951993" w:rsidRPr="005F643C" w14:paraId="64BC5FED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2FDBF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84D55A3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B3277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3.6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C00C8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6.5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6D4BE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7.6±1.1</w:t>
            </w:r>
          </w:p>
        </w:tc>
      </w:tr>
      <w:tr w:rsidR="00951993" w:rsidRPr="005F643C" w14:paraId="726AE684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B8FE4F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900F62A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07E73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5.4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FEFC6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3.2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E4B48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5.1±2.4</w:t>
            </w:r>
          </w:p>
        </w:tc>
      </w:tr>
      <w:tr w:rsidR="00951993" w:rsidRPr="005F643C" w14:paraId="729D81EC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1A3C3C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857B07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D7BFB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4.8±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A2E1D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1.7±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7F7E3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2.5±3.8</w:t>
            </w:r>
          </w:p>
        </w:tc>
      </w:tr>
      <w:tr w:rsidR="00951993" w:rsidRPr="005F643C" w14:paraId="4343DF69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E3F5C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17361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42A9A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61.9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3320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14.2±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33FD1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35.3±1.5</w:t>
            </w:r>
          </w:p>
        </w:tc>
      </w:tr>
      <w:tr w:rsidR="00951993" w:rsidRPr="005F643C" w14:paraId="6E78791D" w14:textId="77777777" w:rsidTr="00B10EBA">
        <w:tc>
          <w:tcPr>
            <w:tcW w:w="1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E989D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LE in gel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17953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8717F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9.7±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6D0DC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1.6±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7327C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38.9±1.2</w:t>
            </w:r>
          </w:p>
        </w:tc>
      </w:tr>
      <w:tr w:rsidR="00951993" w:rsidRPr="005F643C" w14:paraId="5331A771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CB44F9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721CC9C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379CD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1.9±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49481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18.8±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1C2F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35.4±0.9</w:t>
            </w:r>
          </w:p>
        </w:tc>
      </w:tr>
      <w:tr w:rsidR="00951993" w:rsidRPr="005F643C" w14:paraId="1A9A2E17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F183DA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65C07F3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9F99A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3.6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95A64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17.1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D992D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32.7±0.4</w:t>
            </w:r>
          </w:p>
        </w:tc>
      </w:tr>
      <w:tr w:rsidR="00951993" w:rsidRPr="005F643C" w14:paraId="088453BC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6DA8F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E5B6E3F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15FF8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2.2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B9B5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15.2±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22D66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30.5±0.3</w:t>
            </w:r>
          </w:p>
        </w:tc>
      </w:tr>
      <w:tr w:rsidR="00951993" w:rsidRPr="005F643C" w14:paraId="6CCB2BD8" w14:textId="77777777" w:rsidTr="00B10EBA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8D172F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ABF4645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7BEAC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4.8±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AC51F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1.7±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8FAD2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2.5±3.8</w:t>
            </w:r>
          </w:p>
        </w:tc>
      </w:tr>
      <w:tr w:rsidR="00951993" w:rsidRPr="005F643C" w14:paraId="762386E5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DEA57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3E29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8DD0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7.6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3258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9.8±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3DF1F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1.4±0.9</w:t>
            </w:r>
          </w:p>
        </w:tc>
      </w:tr>
      <w:tr w:rsidR="00951993" w:rsidRPr="005F643C" w14:paraId="0D806931" w14:textId="77777777" w:rsidTr="00B10EBA">
        <w:tc>
          <w:tcPr>
            <w:tcW w:w="18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AE8D7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EE in gel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35E7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AE2D4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1.2±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CA77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6.7±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1993B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3.6±1.2</w:t>
            </w:r>
          </w:p>
        </w:tc>
      </w:tr>
      <w:tr w:rsidR="00951993" w:rsidRPr="005F643C" w14:paraId="55028FB5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40EA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D708C2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7B358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2.8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8320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6.9±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30DBA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3.3±1.1</w:t>
            </w:r>
          </w:p>
        </w:tc>
      </w:tr>
      <w:tr w:rsidR="00951993" w:rsidRPr="005F643C" w14:paraId="201086B6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E566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A20614E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1D2B8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2.9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D871B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7.7±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4DB5E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4.5±0.7</w:t>
            </w:r>
          </w:p>
        </w:tc>
      </w:tr>
      <w:tr w:rsidR="00951993" w:rsidRPr="005F643C" w14:paraId="220C6B03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CAB44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2131D8E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19FDB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3.0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E9B82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7.2±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082F2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4.8±0.9</w:t>
            </w:r>
          </w:p>
        </w:tc>
      </w:tr>
      <w:tr w:rsidR="00951993" w:rsidRPr="005F643C" w14:paraId="796E51DC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2178C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0FE3E50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93E7B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2.4±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ED018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7.2±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219A3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4.4±1.4</w:t>
            </w:r>
          </w:p>
        </w:tc>
      </w:tr>
      <w:tr w:rsidR="00951993" w:rsidRPr="005F643C" w14:paraId="57E6FF58" w14:textId="77777777" w:rsidTr="00B10EBA">
        <w:tc>
          <w:tcPr>
            <w:tcW w:w="18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76859" w14:textId="77777777" w:rsidR="00951993" w:rsidRPr="005F643C" w:rsidRDefault="00951993" w:rsidP="00951993">
            <w:pPr>
              <w:rPr>
                <w:sz w:val="14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7AE8E4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sz w:val="14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451C0A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53.1±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181B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26.5±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EA8B19" w14:textId="77777777" w:rsidR="00951993" w:rsidRPr="005F643C" w:rsidRDefault="00951993" w:rsidP="00951993">
            <w:pPr>
              <w:rPr>
                <w:sz w:val="14"/>
                <w:szCs w:val="20"/>
              </w:rPr>
            </w:pPr>
            <w:r w:rsidRPr="005F643C">
              <w:rPr>
                <w:rFonts w:cs="Times New Roman"/>
                <w:sz w:val="14"/>
                <w:szCs w:val="20"/>
              </w:rPr>
              <w:t>44.7±0.7</w:t>
            </w:r>
          </w:p>
        </w:tc>
      </w:tr>
      <w:bookmarkEnd w:id="0"/>
    </w:tbl>
    <w:p w14:paraId="53DEB4D3" w14:textId="77777777" w:rsidR="00951993" w:rsidRDefault="00951993"/>
    <w:p w14:paraId="21CBE509" w14:textId="77777777" w:rsidR="00951993" w:rsidRDefault="00951993"/>
    <w:p w14:paraId="261E50B4" w14:textId="77777777" w:rsidR="00E95E5B" w:rsidRPr="00E95E5B" w:rsidRDefault="00E95E5B" w:rsidP="00E95E5B">
      <w:pPr>
        <w:pStyle w:val="Caption"/>
        <w:keepNext/>
        <w:rPr>
          <w:b/>
        </w:rPr>
      </w:pPr>
      <w:r w:rsidRPr="00E95E5B">
        <w:rPr>
          <w:b/>
        </w:rPr>
        <w:t>Table S</w:t>
      </w:r>
      <w:r w:rsidR="00004F6A">
        <w:rPr>
          <w:b/>
        </w:rPr>
        <w:t>2</w:t>
      </w:r>
      <w:r w:rsidR="009832D0">
        <w:rPr>
          <w:b/>
        </w:rPr>
        <w:t xml:space="preserve"> </w:t>
      </w:r>
      <w:r w:rsidR="00CA0C81" w:rsidRPr="006C5F89">
        <w:t>Average and standard deviation (SD) of L*-, a*- and b*-values</w:t>
      </w:r>
      <w:r w:rsidR="00CA0C81">
        <w:rPr>
          <w:b/>
        </w:rPr>
        <w:t xml:space="preserve"> </w:t>
      </w:r>
      <w:r w:rsidR="00CA0C81" w:rsidRPr="00DF450A">
        <w:t>for colouration results</w:t>
      </w:r>
      <w:r w:rsidR="00450436">
        <w:t xml:space="preserve"> of ethanolic Soxhlet extract (ESE), ethanolic Soxhlet residue material (EER), heat denatured aqueous henna extract (HD) and liquid </w:t>
      </w:r>
      <w:r w:rsidR="00450436">
        <w:rPr>
          <w:rFonts w:cs="Times New Roman"/>
        </w:rPr>
        <w:t>β</w:t>
      </w:r>
      <w:r w:rsidR="00450436">
        <w:t xml:space="preserve">-betaglucosidase fermentation product in combination </w:t>
      </w:r>
      <w:r w:rsidR="0019410F">
        <w:t xml:space="preserve">at </w:t>
      </w:r>
      <w:r w:rsidR="00450436">
        <w:t>different concentration</w:t>
      </w:r>
      <w:r w:rsidR="0019410F">
        <w:t xml:space="preserve">s </w:t>
      </w:r>
      <w:r w:rsidR="00450436">
        <w:t>(% w/w), n=3 strands for all colourations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417"/>
        <w:gridCol w:w="993"/>
        <w:gridCol w:w="992"/>
        <w:gridCol w:w="855"/>
      </w:tblGrid>
      <w:tr w:rsidR="002519A9" w:rsidRPr="005F643C" w14:paraId="6947C774" w14:textId="77777777" w:rsidTr="00B10EBA"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0AD956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Dye Formul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40B12D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Conc. % w/v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D9EBC8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L*±S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3728BA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a*±SD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2255F1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b*±SD</w:t>
            </w:r>
          </w:p>
        </w:tc>
      </w:tr>
      <w:tr w:rsidR="002519A9" w:rsidRPr="005F643C" w14:paraId="05BBC38B" w14:textId="77777777" w:rsidTr="00B10EBA"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BBA33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Control undy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71CC1A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AFC7B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78.3±0.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8E29F3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.1±0.1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EC2107" w14:textId="77777777" w:rsidR="002519A9" w:rsidRPr="005F643C" w:rsidRDefault="002519A9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9.8±0.2</w:t>
            </w:r>
          </w:p>
        </w:tc>
      </w:tr>
      <w:tr w:rsidR="002519A9" w:rsidRPr="005F643C" w14:paraId="4862DB2C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94F3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ESE 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1A34A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2165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70.1±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FD3E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.8±0.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05B7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6.7±0.5</w:t>
            </w:r>
          </w:p>
        </w:tc>
      </w:tr>
      <w:tr w:rsidR="002519A9" w:rsidRPr="005F643C" w14:paraId="229343B7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EFE2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E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7F4F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E157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70.0±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AD06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9.5±0.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A96A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6.1±0.4</w:t>
            </w:r>
          </w:p>
        </w:tc>
      </w:tr>
      <w:tr w:rsidR="002519A9" w:rsidRPr="005F643C" w14:paraId="13FA5384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9874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H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15F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3C8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73.4±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FC0D8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0±0.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5ED3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1.6±0.4</w:t>
            </w:r>
          </w:p>
        </w:tc>
      </w:tr>
      <w:tr w:rsidR="002519A9" w:rsidRPr="005F643C" w14:paraId="475A7A14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29E3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 xml:space="preserve">ESE + 5 % EER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D2EE0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C215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9.4±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8CC6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8.6±0.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0FD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9.6±0.3</w:t>
            </w:r>
          </w:p>
        </w:tc>
      </w:tr>
      <w:tr w:rsidR="002519A9" w:rsidRPr="005F643C" w14:paraId="62A7DB1E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0A3C56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B99EB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B76E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5.3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E39C3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2.4±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5ADB9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3.2±0.5</w:t>
            </w:r>
          </w:p>
        </w:tc>
      </w:tr>
      <w:tr w:rsidR="002519A9" w:rsidRPr="005F643C" w14:paraId="330B8A69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8DF9DE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7B009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E922D0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2.2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93B5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4.0±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A97224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4.6±0.9</w:t>
            </w:r>
          </w:p>
        </w:tc>
      </w:tr>
      <w:tr w:rsidR="002519A9" w:rsidRPr="005F643C" w14:paraId="3DA6A79A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C9BEF3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F643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A38590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2.5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7D66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3.4±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F824C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4.2±0.7</w:t>
            </w:r>
          </w:p>
        </w:tc>
      </w:tr>
      <w:tr w:rsidR="002519A9" w:rsidRPr="005F643C" w14:paraId="57802947" w14:textId="77777777" w:rsidTr="00B10EB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88E38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4DAE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F951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4.4±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812F0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1.1±0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B4AC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2.4±0.8</w:t>
            </w:r>
          </w:p>
        </w:tc>
      </w:tr>
      <w:tr w:rsidR="002519A9" w:rsidRPr="005F643C" w14:paraId="776C39AA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C6E18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ESE + 50 µL B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87EB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2E15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9.8±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BA7C9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0.4±1.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0BA69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6±0.3</w:t>
            </w:r>
          </w:p>
        </w:tc>
      </w:tr>
      <w:tr w:rsidR="002519A9" w:rsidRPr="005F643C" w14:paraId="503162EA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ED21B4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329C1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9A931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2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AB64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3.9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80057B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6±0.1</w:t>
            </w:r>
          </w:p>
        </w:tc>
      </w:tr>
      <w:tr w:rsidR="002519A9" w:rsidRPr="005F643C" w14:paraId="59A064AF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AC92A3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232B6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E02C23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9±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A012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5.4±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ADADEC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8±1.2</w:t>
            </w:r>
          </w:p>
        </w:tc>
      </w:tr>
      <w:tr w:rsidR="002519A9" w:rsidRPr="005F643C" w14:paraId="266CF536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437B7E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57C86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E6DBF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0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0C6C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5.4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E25AD10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9±0.9</w:t>
            </w:r>
          </w:p>
        </w:tc>
      </w:tr>
      <w:tr w:rsidR="002519A9" w:rsidRPr="005F643C" w14:paraId="78348162" w14:textId="77777777" w:rsidTr="00B10EB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7ED83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F8CB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FEF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9±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B29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4.6±0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9ACB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0±0.7</w:t>
            </w:r>
          </w:p>
        </w:tc>
      </w:tr>
      <w:tr w:rsidR="002519A9" w:rsidRPr="005F643C" w14:paraId="1316C666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48BC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HD + 5 % E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24E6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6460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65.3±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8F2A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3.8±0.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2ADEA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1.7±1.4</w:t>
            </w:r>
          </w:p>
        </w:tc>
      </w:tr>
      <w:tr w:rsidR="002519A9" w:rsidRPr="005F643C" w14:paraId="0FF74DF8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C5E91B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8C978A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9E3DD0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61.8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5FC4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8.7±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9BED9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7.0±1.2</w:t>
            </w:r>
          </w:p>
        </w:tc>
      </w:tr>
      <w:tr w:rsidR="002519A9" w:rsidRPr="005F643C" w14:paraId="3E70E864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76E3D6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F39D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2A062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9.5±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AF07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0.9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F28E1F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0.4±0.5</w:t>
            </w:r>
          </w:p>
        </w:tc>
      </w:tr>
      <w:tr w:rsidR="002519A9" w:rsidRPr="005F643C" w14:paraId="699AD134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901840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F1383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9C4E4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8.7±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3AA6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1.8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5DC6A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1.2±0.2</w:t>
            </w:r>
          </w:p>
        </w:tc>
      </w:tr>
      <w:tr w:rsidR="002519A9" w:rsidRPr="005F643C" w14:paraId="777C28B3" w14:textId="77777777" w:rsidTr="00B10EB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89E3D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B8F0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A1B8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7.6±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5DF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2.3±0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86DE1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1.5±0.7</w:t>
            </w:r>
          </w:p>
        </w:tc>
      </w:tr>
      <w:tr w:rsidR="002519A9" w:rsidRPr="005F643C" w14:paraId="4D55D469" w14:textId="77777777" w:rsidTr="00B10EB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64A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HD + 50 µL B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CE7E3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8BB5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6.6±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8DF0F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6.7±0.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2417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2±0.4</w:t>
            </w:r>
          </w:p>
        </w:tc>
      </w:tr>
      <w:tr w:rsidR="002519A9" w:rsidRPr="005F643C" w14:paraId="523CC93A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C28EBE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AFD9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0742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9.6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41F2E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9.4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66D17F3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2±0.1</w:t>
            </w:r>
          </w:p>
        </w:tc>
      </w:tr>
      <w:tr w:rsidR="002519A9" w:rsidRPr="005F643C" w14:paraId="22C98A38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008AF8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DFF7D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344309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0±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C7144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3.5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19240B7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7±0.8</w:t>
            </w:r>
          </w:p>
        </w:tc>
      </w:tr>
      <w:tr w:rsidR="002519A9" w:rsidRPr="005F643C" w14:paraId="6F74CE48" w14:textId="77777777" w:rsidTr="00B10E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C842BD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50F93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2335BF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7.1±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1B4D5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2.8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3131E0D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2±0.6</w:t>
            </w:r>
          </w:p>
        </w:tc>
      </w:tr>
      <w:tr w:rsidR="002519A9" w:rsidRPr="005F643C" w14:paraId="39ADEB8D" w14:textId="77777777" w:rsidTr="00B10EBA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1AA022" w14:textId="77777777" w:rsidR="002519A9" w:rsidRPr="005F643C" w:rsidRDefault="002519A9" w:rsidP="00B10EBA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7E1B7B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12382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7.5±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C2CBC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3.0±0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D0176" w14:textId="77777777" w:rsidR="002519A9" w:rsidRPr="005F643C" w:rsidRDefault="002519A9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7.5±0.6</w:t>
            </w:r>
          </w:p>
        </w:tc>
      </w:tr>
    </w:tbl>
    <w:p w14:paraId="60325856" w14:textId="77777777" w:rsidR="00951993" w:rsidRDefault="00951993"/>
    <w:p w14:paraId="0673CC76" w14:textId="77777777" w:rsidR="00E95E5B" w:rsidRDefault="00BA4B16" w:rsidP="00BA4B16">
      <w:pPr>
        <w:spacing w:after="160" w:line="259" w:lineRule="auto"/>
        <w:jc w:val="left"/>
      </w:pPr>
      <w:r>
        <w:br w:type="page"/>
      </w:r>
    </w:p>
    <w:p w14:paraId="23778FF4" w14:textId="77777777" w:rsidR="00E95E5B" w:rsidRPr="00E95E5B" w:rsidRDefault="00E95E5B" w:rsidP="00E95E5B">
      <w:pPr>
        <w:pStyle w:val="Caption"/>
        <w:keepNext/>
        <w:rPr>
          <w:b/>
        </w:rPr>
      </w:pPr>
      <w:r w:rsidRPr="00E95E5B">
        <w:rPr>
          <w:b/>
        </w:rPr>
        <w:lastRenderedPageBreak/>
        <w:t xml:space="preserve">Table </w:t>
      </w:r>
      <w:r>
        <w:rPr>
          <w:b/>
        </w:rPr>
        <w:t>S</w:t>
      </w:r>
      <w:r w:rsidR="00004F6A">
        <w:rPr>
          <w:b/>
        </w:rPr>
        <w:t>3</w:t>
      </w:r>
      <w:r>
        <w:rPr>
          <w:b/>
        </w:rPr>
        <w:t xml:space="preserve"> </w:t>
      </w:r>
      <w:r w:rsidR="003322AB" w:rsidRPr="006C5F89">
        <w:t>Average and standard deviation (SD) of L*-, a*- and b*-values</w:t>
      </w:r>
      <w:r w:rsidR="003322AB">
        <w:rPr>
          <w:b/>
        </w:rPr>
        <w:t xml:space="preserve"> </w:t>
      </w:r>
      <w:r w:rsidR="003322AB" w:rsidRPr="00DF450A">
        <w:t xml:space="preserve">for </w:t>
      </w:r>
      <w:r w:rsidR="003322AB">
        <w:t>washing fastness</w:t>
      </w:r>
      <w:r w:rsidR="003322AB" w:rsidRPr="00DF450A">
        <w:t xml:space="preserve"> results</w:t>
      </w:r>
      <w:r w:rsidR="003322AB">
        <w:t xml:space="preserve"> of colourations with </w:t>
      </w:r>
      <w:r w:rsidR="003322AB" w:rsidRPr="00DF450A">
        <w:t>a paste (1:3 weight volume of plant material to water</w:t>
      </w:r>
      <w:r w:rsidR="003322AB">
        <w:t>, 5 g per strand</w:t>
      </w:r>
      <w:r w:rsidR="003322AB" w:rsidRPr="00DF450A">
        <w:t>)</w:t>
      </w:r>
      <w:r w:rsidR="003322AB">
        <w:t>,</w:t>
      </w:r>
      <w:r w:rsidR="003322AB" w:rsidRPr="00DF450A">
        <w:t xml:space="preserve"> a gel formulation containing ethanolic henna extract (EE</w:t>
      </w:r>
      <w:r w:rsidR="003322AB">
        <w:t xml:space="preserve">, 5 g gel + 50 µL </w:t>
      </w:r>
      <w:r w:rsidR="003322AB">
        <w:rPr>
          <w:rFonts w:cs="Times New Roman"/>
        </w:rPr>
        <w:t>β-glucosidase</w:t>
      </w:r>
      <w:r w:rsidR="003322AB" w:rsidRPr="003322AB">
        <w:t xml:space="preserve"> </w:t>
      </w:r>
      <w:r w:rsidR="003322AB">
        <w:t>per Strand</w:t>
      </w:r>
      <w:r w:rsidR="003322AB" w:rsidRPr="00DF450A">
        <w:t>)</w:t>
      </w:r>
      <w:r w:rsidR="003322AB">
        <w:t>, colourations in solution containing ethanolic Soxhlet extract (ESE, 1 % w/v, 50</w:t>
      </w:r>
      <w:r w:rsidR="003322AB" w:rsidRPr="003322AB">
        <w:t xml:space="preserve"> </w:t>
      </w:r>
      <w:r w:rsidR="003322AB">
        <w:t xml:space="preserve">µL </w:t>
      </w:r>
      <w:r w:rsidR="003322AB">
        <w:rPr>
          <w:rFonts w:cs="Times New Roman"/>
        </w:rPr>
        <w:t>β-glucosidase per strand</w:t>
      </w:r>
      <w:r w:rsidR="003322AB">
        <w:t>) and heat denatured aqueous extract (HD, 1.5 % w/v, 50</w:t>
      </w:r>
      <w:r w:rsidR="003322AB" w:rsidRPr="003322AB">
        <w:t xml:space="preserve"> </w:t>
      </w:r>
      <w:r w:rsidR="003322AB">
        <w:t xml:space="preserve">µL </w:t>
      </w:r>
      <w:r w:rsidR="003322AB">
        <w:rPr>
          <w:rFonts w:cs="Times New Roman"/>
        </w:rPr>
        <w:t>β-glucosidase per strand</w:t>
      </w:r>
      <w:r w:rsidR="003322AB"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877"/>
        <w:gridCol w:w="1134"/>
        <w:gridCol w:w="1134"/>
        <w:gridCol w:w="1276"/>
      </w:tblGrid>
      <w:tr w:rsidR="000819A5" w:rsidRPr="005F643C" w14:paraId="78EA4335" w14:textId="77777777" w:rsidTr="00B10EBA"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DA4940" w14:textId="77777777" w:rsidR="000819A5" w:rsidRPr="005F643C" w:rsidRDefault="000819A5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Dye Formulation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38EC47" w14:textId="77777777" w:rsidR="000819A5" w:rsidRPr="005F643C" w:rsidRDefault="000819A5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wash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CD12F8" w14:textId="77777777" w:rsidR="000819A5" w:rsidRPr="005F643C" w:rsidRDefault="000819A5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L*±S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5D9041" w14:textId="77777777" w:rsidR="000819A5" w:rsidRPr="005F643C" w:rsidRDefault="000819A5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a*±S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73F77D" w14:textId="77777777" w:rsidR="000819A5" w:rsidRPr="005F643C" w:rsidRDefault="000819A5" w:rsidP="00B10EBA">
            <w:pPr>
              <w:rPr>
                <w:b/>
                <w:bCs/>
                <w:sz w:val="14"/>
                <w:szCs w:val="14"/>
              </w:rPr>
            </w:pPr>
            <w:r w:rsidRPr="005F643C">
              <w:rPr>
                <w:b/>
                <w:bCs/>
                <w:sz w:val="14"/>
                <w:szCs w:val="14"/>
              </w:rPr>
              <w:t>b*±SD</w:t>
            </w:r>
          </w:p>
        </w:tc>
      </w:tr>
      <w:tr w:rsidR="000819A5" w:rsidRPr="005F643C" w14:paraId="419B1767" w14:textId="77777777" w:rsidTr="00B10EBA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14F6D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past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0D625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4499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3.4±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730E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0.4±1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B864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0.2±1.2</w:t>
            </w:r>
          </w:p>
        </w:tc>
      </w:tr>
      <w:tr w:rsidR="000819A5" w:rsidRPr="005F643C" w14:paraId="631B8444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5DD9A83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17D9A7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B78E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3.0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A468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2.7±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0989E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2.0±0.5</w:t>
            </w:r>
          </w:p>
        </w:tc>
      </w:tr>
      <w:tr w:rsidR="000819A5" w:rsidRPr="005F643C" w14:paraId="6DB2D1ED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1AE1E9D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D94BD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E8883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3.2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7DF8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0.6±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74B5B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8.8±0.8</w:t>
            </w:r>
          </w:p>
        </w:tc>
      </w:tr>
      <w:tr w:rsidR="000819A5" w:rsidRPr="005F643C" w14:paraId="10145A21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2C5235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F5A7E5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CB2B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4.8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0A45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7.6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D8E9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6±0.9</w:t>
            </w:r>
          </w:p>
        </w:tc>
      </w:tr>
      <w:tr w:rsidR="000819A5" w:rsidRPr="005F643C" w14:paraId="0A47840E" w14:textId="77777777" w:rsidTr="00B10EBA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4FAB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74F5A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C0FD3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5.8±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8139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5.6±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3ED69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4.2±1.1</w:t>
            </w:r>
          </w:p>
        </w:tc>
      </w:tr>
      <w:tr w:rsidR="000819A5" w:rsidRPr="005F643C" w14:paraId="14C0303F" w14:textId="77777777" w:rsidTr="00B10EBA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1B55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EE in ge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5F96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D0257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3.7±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F801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6.2±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22C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3.4±1.1</w:t>
            </w:r>
          </w:p>
        </w:tc>
      </w:tr>
      <w:tr w:rsidR="000819A5" w:rsidRPr="005F643C" w14:paraId="32C7185F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C078F58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12EE1F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5FC39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4.7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9CBD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5.3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D7BE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3.6±0.4</w:t>
            </w:r>
          </w:p>
        </w:tc>
      </w:tr>
      <w:tr w:rsidR="000819A5" w:rsidRPr="005F643C" w14:paraId="5C003368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AFECAFB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BBDCA30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2667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5.6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17A3C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4.0±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B20A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1.4±0.3</w:t>
            </w:r>
          </w:p>
        </w:tc>
      </w:tr>
      <w:tr w:rsidR="000819A5" w:rsidRPr="005F643C" w14:paraId="42375BD1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C0F221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158B3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9C147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7.2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8788A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2.4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5255E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0.1±0.7</w:t>
            </w:r>
          </w:p>
        </w:tc>
      </w:tr>
      <w:tr w:rsidR="000819A5" w:rsidRPr="005F643C" w14:paraId="74E2464B" w14:textId="77777777" w:rsidTr="00B10EBA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A4481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2F210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D2A8D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7.0±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63BCB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0.9±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082AE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8.6±1.2</w:t>
            </w:r>
          </w:p>
        </w:tc>
      </w:tr>
      <w:tr w:rsidR="000819A5" w:rsidRPr="005F643C" w14:paraId="7ED52029" w14:textId="77777777" w:rsidTr="00B10EBA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F997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ES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F4B9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2AB4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2±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1A61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4.1±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CF44D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4.6±0.4</w:t>
            </w:r>
          </w:p>
        </w:tc>
      </w:tr>
      <w:tr w:rsidR="000819A5" w:rsidRPr="005F643C" w14:paraId="3C029520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13FBE34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70ADBB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5946F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7.1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C345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3.1±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0315D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3±0.6</w:t>
            </w:r>
          </w:p>
        </w:tc>
      </w:tr>
      <w:tr w:rsidR="000819A5" w:rsidRPr="005F643C" w14:paraId="45F99AA7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1FCC62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F0AAB0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0E8AB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7.1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AD3F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2.7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1AD1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5.5±0.9</w:t>
            </w:r>
          </w:p>
        </w:tc>
      </w:tr>
      <w:tr w:rsidR="000819A5" w:rsidRPr="005F643C" w14:paraId="71936C9C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AECFF6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6CDB4C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5BEA9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8.5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0413E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1.1±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3DE4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4.4±0.5</w:t>
            </w:r>
          </w:p>
        </w:tc>
      </w:tr>
      <w:tr w:rsidR="000819A5" w:rsidRPr="005F643C" w14:paraId="10CF0D4B" w14:textId="77777777" w:rsidTr="00B10EBA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A918F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F029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2A343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9.5±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DFD8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9.3±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33898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3.1±0.7</w:t>
            </w:r>
          </w:p>
        </w:tc>
      </w:tr>
      <w:tr w:rsidR="000819A5" w:rsidRPr="005F643C" w14:paraId="265F849E" w14:textId="77777777" w:rsidTr="00B10EBA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DA333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HD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ADB2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567B7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0±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8B27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3.5±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28685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7±0.8</w:t>
            </w:r>
          </w:p>
        </w:tc>
      </w:tr>
      <w:tr w:rsidR="000819A5" w:rsidRPr="005F643C" w14:paraId="0892F00A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96F753E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F1AF2F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A4183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9.9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03B9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31.2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A28FC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7.0±1.3</w:t>
            </w:r>
          </w:p>
        </w:tc>
      </w:tr>
      <w:tr w:rsidR="000819A5" w:rsidRPr="005F643C" w14:paraId="0F4AB0F2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0F74B8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FD7C7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C3E2A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1.5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9AACD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9.1±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A304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6.4±0.7</w:t>
            </w:r>
          </w:p>
        </w:tc>
      </w:tr>
      <w:tr w:rsidR="000819A5" w:rsidRPr="005F643C" w14:paraId="28B9DFF5" w14:textId="77777777" w:rsidTr="00B10EBA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F72DA47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2CAFA2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AAB86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2.8±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30D11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6.9±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939C4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4.5±1.0</w:t>
            </w:r>
          </w:p>
        </w:tc>
      </w:tr>
      <w:tr w:rsidR="000819A5" w:rsidRPr="005F643C" w14:paraId="472A6A7C" w14:textId="77777777" w:rsidTr="00B10EBA"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185FA" w14:textId="77777777" w:rsidR="000819A5" w:rsidRPr="005F643C" w:rsidRDefault="000819A5" w:rsidP="00B10EBA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DCF10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D93C5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53.6±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AC92E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25.2±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4B0AA" w14:textId="77777777" w:rsidR="000819A5" w:rsidRPr="005F643C" w:rsidRDefault="000819A5" w:rsidP="00B10EBA">
            <w:pPr>
              <w:rPr>
                <w:sz w:val="14"/>
                <w:szCs w:val="14"/>
              </w:rPr>
            </w:pPr>
            <w:r w:rsidRPr="005F643C">
              <w:rPr>
                <w:sz w:val="14"/>
                <w:szCs w:val="14"/>
              </w:rPr>
              <w:t>43.6±0.9</w:t>
            </w:r>
          </w:p>
        </w:tc>
      </w:tr>
    </w:tbl>
    <w:p w14:paraId="4143F349" w14:textId="77777777" w:rsidR="000819A5" w:rsidRDefault="000819A5"/>
    <w:sectPr w:rsidR="000819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9542A" w14:textId="77777777" w:rsidR="00D218BD" w:rsidRDefault="00D218BD" w:rsidP="00951993">
      <w:pPr>
        <w:spacing w:line="240" w:lineRule="auto"/>
      </w:pPr>
      <w:r>
        <w:separator/>
      </w:r>
    </w:p>
  </w:endnote>
  <w:endnote w:type="continuationSeparator" w:id="0">
    <w:p w14:paraId="13BE7B8B" w14:textId="77777777" w:rsidR="00D218BD" w:rsidRDefault="00D218BD" w:rsidP="009519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517C2" w14:textId="77777777" w:rsidR="00D218BD" w:rsidRDefault="00D218BD" w:rsidP="00951993">
      <w:pPr>
        <w:spacing w:line="240" w:lineRule="auto"/>
      </w:pPr>
      <w:r>
        <w:separator/>
      </w:r>
    </w:p>
  </w:footnote>
  <w:footnote w:type="continuationSeparator" w:id="0">
    <w:p w14:paraId="20BD169D" w14:textId="77777777" w:rsidR="00D218BD" w:rsidRDefault="00D218BD" w:rsidP="009519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A9"/>
    <w:rsid w:val="00004F6A"/>
    <w:rsid w:val="000819A5"/>
    <w:rsid w:val="0019410F"/>
    <w:rsid w:val="001A3AE4"/>
    <w:rsid w:val="002519A9"/>
    <w:rsid w:val="003322AB"/>
    <w:rsid w:val="00450436"/>
    <w:rsid w:val="005D3EA5"/>
    <w:rsid w:val="005F643C"/>
    <w:rsid w:val="006C5F89"/>
    <w:rsid w:val="00951993"/>
    <w:rsid w:val="009832D0"/>
    <w:rsid w:val="00A95553"/>
    <w:rsid w:val="00AC369B"/>
    <w:rsid w:val="00B970BD"/>
    <w:rsid w:val="00BA4B16"/>
    <w:rsid w:val="00CA0C81"/>
    <w:rsid w:val="00CD285E"/>
    <w:rsid w:val="00D218BD"/>
    <w:rsid w:val="00D44660"/>
    <w:rsid w:val="00DF450A"/>
    <w:rsid w:val="00E71FBE"/>
    <w:rsid w:val="00E95E5B"/>
    <w:rsid w:val="00F8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74141"/>
  <w15:chartTrackingRefBased/>
  <w15:docId w15:val="{34DF8B47-7BCB-4F0A-976D-3FE9466A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nt.Jour.cosm.science"/>
    <w:qFormat/>
    <w:rsid w:val="002519A9"/>
    <w:pPr>
      <w:spacing w:after="0" w:line="360" w:lineRule="auto"/>
      <w:jc w:val="both"/>
    </w:pPr>
    <w:rPr>
      <w:rFonts w:ascii="Times New Roman" w:hAnsi="Times New Roman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9A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99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993"/>
    <w:rPr>
      <w:rFonts w:ascii="Times New Roman" w:hAnsi="Times New Roman"/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5199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993"/>
    <w:rPr>
      <w:rFonts w:ascii="Times New Roman" w:hAnsi="Times New Roman"/>
      <w:kern w:val="2"/>
      <w:lang w:val="en-GB"/>
      <w14:ligatures w14:val="standardContextual"/>
    </w:rPr>
  </w:style>
  <w:style w:type="table" w:customStyle="1" w:styleId="Tabellenraster1">
    <w:name w:val="Tabellenraster1"/>
    <w:basedOn w:val="TableNormal"/>
    <w:next w:val="TableGrid"/>
    <w:uiPriority w:val="39"/>
    <w:rsid w:val="00951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5E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+49-40-42838-426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allmann</dc:creator>
  <cp:keywords/>
  <dc:description/>
  <cp:lastModifiedBy>Nele Dallmann</cp:lastModifiedBy>
  <cp:revision>10</cp:revision>
  <dcterms:created xsi:type="dcterms:W3CDTF">2025-06-11T18:27:00Z</dcterms:created>
  <dcterms:modified xsi:type="dcterms:W3CDTF">2025-07-05T18:14:00Z</dcterms:modified>
</cp:coreProperties>
</file>